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F568" w14:textId="6E0E7971" w:rsidR="00496C3D" w:rsidRPr="00EE14C7" w:rsidRDefault="00500902" w:rsidP="00B30E27">
      <w:pPr>
        <w:spacing w:line="48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EE14C7">
        <w:rPr>
          <w:rFonts w:ascii="Times New Roman" w:hAnsi="Times New Roman" w:cs="Times New Roman"/>
          <w:b/>
          <w:bCs/>
          <w:i/>
          <w:sz w:val="24"/>
          <w:szCs w:val="24"/>
        </w:rPr>
        <w:t>Supplementary materials</w:t>
      </w:r>
    </w:p>
    <w:p w14:paraId="135E7F89" w14:textId="77777777" w:rsidR="00496C3D" w:rsidRPr="00EE14C7" w:rsidRDefault="00496C3D" w:rsidP="00B30E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074EA6" w14:textId="77777777" w:rsidR="00B36D7B" w:rsidRPr="00EE14C7" w:rsidRDefault="00B36D7B" w:rsidP="00B36D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98541174"/>
      <w:r w:rsidRPr="00EE14C7">
        <w:rPr>
          <w:rFonts w:ascii="Times New Roman" w:hAnsi="Times New Roman" w:cs="Times New Roman"/>
          <w:b/>
          <w:sz w:val="24"/>
          <w:szCs w:val="24"/>
        </w:rPr>
        <w:t>Fusion of a proline-rich oligopeptide to the C-terminus of a ruminal xylanase improves catalytic efficiency</w:t>
      </w:r>
    </w:p>
    <w:bookmarkEnd w:id="0"/>
    <w:p w14:paraId="5F9B4552" w14:textId="3EC25C83" w:rsidR="00E4714B" w:rsidRPr="00EE14C7" w:rsidRDefault="00E471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B08DA1" w14:textId="77777777" w:rsidR="003E4956" w:rsidRPr="00EE14C7" w:rsidRDefault="003E4956" w:rsidP="003E4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90037256"/>
      <w:bookmarkStart w:id="2" w:name="_Hlk89776607"/>
      <w:bookmarkStart w:id="3" w:name="_Hlk89773528"/>
      <w:r w:rsidRPr="00EE14C7">
        <w:rPr>
          <w:rFonts w:ascii="Times New Roman" w:hAnsi="Times New Roman" w:cs="Times New Roman"/>
          <w:sz w:val="24"/>
          <w:szCs w:val="24"/>
        </w:rPr>
        <w:t>Ruyue Dong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Xiaoqing Liu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EE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14C7">
        <w:rPr>
          <w:rFonts w:ascii="Times New Roman" w:hAnsi="Times New Roman" w:cs="Times New Roman"/>
          <w:sz w:val="24"/>
          <w:szCs w:val="24"/>
        </w:rPr>
        <w:t>Yaru</w:t>
      </w:r>
      <w:proofErr w:type="spellEnd"/>
      <w:r w:rsidRPr="00EE14C7">
        <w:rPr>
          <w:rFonts w:ascii="Times New Roman" w:hAnsi="Times New Roman" w:cs="Times New Roman"/>
          <w:sz w:val="24"/>
          <w:szCs w:val="24"/>
        </w:rPr>
        <w:t xml:space="preserve"> Wang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Xing Qin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14C7">
        <w:rPr>
          <w:rFonts w:ascii="Times New Roman" w:hAnsi="Times New Roman" w:cs="Times New Roman"/>
          <w:sz w:val="24"/>
          <w:szCs w:val="24"/>
        </w:rPr>
        <w:t>Xiaolu</w:t>
      </w:r>
      <w:proofErr w:type="spellEnd"/>
      <w:r w:rsidRPr="00EE14C7">
        <w:rPr>
          <w:rFonts w:ascii="Times New Roman" w:hAnsi="Times New Roman" w:cs="Times New Roman"/>
          <w:sz w:val="24"/>
          <w:szCs w:val="24"/>
        </w:rPr>
        <w:t xml:space="preserve"> Wang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14C7">
        <w:rPr>
          <w:rFonts w:ascii="Times New Roman" w:hAnsi="Times New Roman" w:cs="Times New Roman"/>
          <w:sz w:val="24"/>
          <w:szCs w:val="24"/>
        </w:rPr>
        <w:t>Honglian</w:t>
      </w:r>
      <w:proofErr w:type="spellEnd"/>
      <w:r w:rsidRPr="00EE14C7">
        <w:rPr>
          <w:rFonts w:ascii="Times New Roman" w:hAnsi="Times New Roman" w:cs="Times New Roman"/>
          <w:sz w:val="24"/>
          <w:szCs w:val="24"/>
        </w:rPr>
        <w:t xml:space="preserve"> Zhang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Yuan Wang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bookmarkStart w:id="4" w:name="_Hlk90130430"/>
      <w:r w:rsidRPr="00EE14C7">
        <w:rPr>
          <w:rFonts w:ascii="Times New Roman" w:hAnsi="Times New Roman" w:cs="Times New Roman"/>
          <w:sz w:val="24"/>
          <w:szCs w:val="24"/>
        </w:rPr>
        <w:t xml:space="preserve"> Huiying Luo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Bin Yao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proofErr w:type="spellStart"/>
      <w:r w:rsidRPr="00EE14C7">
        <w:rPr>
          <w:rFonts w:ascii="Times New Roman" w:hAnsi="Times New Roman" w:cs="Times New Roman"/>
          <w:sz w:val="24"/>
          <w:szCs w:val="24"/>
        </w:rPr>
        <w:t>Yingguo</w:t>
      </w:r>
      <w:proofErr w:type="spellEnd"/>
      <w:r w:rsidRPr="00EE14C7">
        <w:rPr>
          <w:rFonts w:ascii="Times New Roman" w:hAnsi="Times New Roman" w:cs="Times New Roman"/>
          <w:sz w:val="24"/>
          <w:szCs w:val="24"/>
        </w:rPr>
        <w:t xml:space="preserve"> Bai,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E14C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E14C7">
        <w:rPr>
          <w:rFonts w:ascii="Times New Roman" w:hAnsi="Times New Roman" w:cs="Times New Roman"/>
          <w:sz w:val="24"/>
          <w:szCs w:val="24"/>
        </w:rPr>
        <w:t>* Tao Tu</w:t>
      </w:r>
      <w:r w:rsidRPr="00EE14C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bookmarkEnd w:id="1"/>
      <w:r w:rsidRPr="00EE14C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E14C7">
        <w:rPr>
          <w:rFonts w:ascii="Times New Roman" w:hAnsi="Times New Roman" w:cs="Times New Roman"/>
          <w:sz w:val="24"/>
          <w:szCs w:val="24"/>
        </w:rPr>
        <w:t>*</w:t>
      </w:r>
    </w:p>
    <w:bookmarkEnd w:id="2"/>
    <w:p w14:paraId="5F2FD52E" w14:textId="77777777" w:rsidR="00E4714B" w:rsidRPr="00EE14C7" w:rsidRDefault="00E47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123667" w14:textId="77777777" w:rsidR="00E4714B" w:rsidRPr="00EE14C7" w:rsidRDefault="00E4714B">
      <w:pPr>
        <w:tabs>
          <w:tab w:val="left" w:pos="680"/>
          <w:tab w:val="left" w:pos="681"/>
          <w:tab w:val="left" w:pos="2297"/>
          <w:tab w:val="left" w:pos="4073"/>
          <w:tab w:val="left" w:pos="4482"/>
          <w:tab w:val="left" w:pos="4835"/>
          <w:tab w:val="left" w:pos="5427"/>
          <w:tab w:val="left" w:pos="6484"/>
          <w:tab w:val="left" w:pos="6932"/>
          <w:tab w:val="left" w:pos="8088"/>
        </w:tabs>
        <w:autoSpaceDE w:val="0"/>
        <w:autoSpaceDN w:val="0"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EE14C7">
        <w:rPr>
          <w:rFonts w:ascii="Times New Roman" w:eastAsia="SimSun" w:hAnsi="Times New Roman" w:cs="Times New Roman"/>
          <w:i/>
          <w:kern w:val="0"/>
          <w:sz w:val="24"/>
          <w:szCs w:val="24"/>
          <w:vertAlign w:val="superscript"/>
        </w:rPr>
        <w:t>1</w:t>
      </w:r>
      <w:r w:rsidRPr="00EE14C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tate Key Laboratory of Animal Nutrition, Institute of Animal Sciences, Chinese Academy of Agricultural Sciences, </w:t>
      </w:r>
      <w:r w:rsidRPr="00EE14C7">
        <w:rPr>
          <w:rFonts w:ascii="Times New Roman" w:eastAsia="SimSun" w:hAnsi="Times New Roman" w:cs="Times New Roman"/>
          <w:kern w:val="0"/>
          <w:sz w:val="24"/>
          <w:szCs w:val="24"/>
        </w:rPr>
        <w:t>Beijing 100193</w:t>
      </w:r>
      <w:r w:rsidRPr="00EE14C7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China</w:t>
      </w:r>
    </w:p>
    <w:p w14:paraId="5ABDEE73" w14:textId="77777777" w:rsidR="00E4714B" w:rsidRPr="00EE14C7" w:rsidRDefault="00E4714B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EE14C7">
        <w:rPr>
          <w:rFonts w:ascii="Times New Roman" w:eastAsia="DengXian" w:hAnsi="Times New Roman" w:cs="Times New Roman"/>
          <w:bCs/>
          <w:i/>
          <w:sz w:val="24"/>
          <w:szCs w:val="24"/>
          <w:vertAlign w:val="superscript"/>
        </w:rPr>
        <w:t>2</w:t>
      </w:r>
      <w:r w:rsidRPr="00EE14C7">
        <w:rPr>
          <w:rFonts w:ascii="Times New Roman" w:eastAsia="DengXian" w:hAnsi="Times New Roman" w:cs="Times New Roman"/>
          <w:bCs/>
          <w:sz w:val="24"/>
          <w:szCs w:val="24"/>
        </w:rPr>
        <w:t>Biotechnology Research Institute, Chinese Academy of Agricultural Sciences, Beijing 100081, China</w:t>
      </w:r>
    </w:p>
    <w:p w14:paraId="4371943C" w14:textId="77777777" w:rsidR="00E4714B" w:rsidRPr="00EE14C7" w:rsidRDefault="00E4714B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77508F32" w14:textId="77777777" w:rsidR="00E4714B" w:rsidRPr="00EE14C7" w:rsidRDefault="00E4714B">
      <w:pPr>
        <w:spacing w:line="480" w:lineRule="auto"/>
        <w:rPr>
          <w:rFonts w:ascii="Times New Roman" w:eastAsia="DengXian" w:hAnsi="Times New Roman" w:cs="Times New Roman"/>
          <w:bCs/>
          <w:sz w:val="24"/>
          <w:szCs w:val="24"/>
        </w:rPr>
      </w:pPr>
    </w:p>
    <w:p w14:paraId="6892635A" w14:textId="77777777" w:rsidR="00E4714B" w:rsidRPr="00EE14C7" w:rsidRDefault="00E47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4C7">
        <w:rPr>
          <w:rFonts w:ascii="Times New Roman" w:hAnsi="Times New Roman" w:cs="Times New Roman"/>
          <w:sz w:val="24"/>
          <w:szCs w:val="24"/>
        </w:rPr>
        <w:t xml:space="preserve">*Corresponding authors. </w:t>
      </w:r>
    </w:p>
    <w:p w14:paraId="52FA6D01" w14:textId="54AC1B27" w:rsidR="00E4714B" w:rsidRPr="00EE14C7" w:rsidRDefault="00E47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4C7">
        <w:rPr>
          <w:rFonts w:ascii="Times New Roman" w:hAnsi="Times New Roman" w:cs="Times New Roman"/>
          <w:sz w:val="24"/>
          <w:szCs w:val="24"/>
        </w:rPr>
        <w:t>E-mail: tutao@caas.cn (T. Tu), baiyingguo@caas.cn (Y. Bai)</w:t>
      </w:r>
    </w:p>
    <w:bookmarkEnd w:id="3"/>
    <w:p w14:paraId="28B4BAD5" w14:textId="46A78AB8" w:rsidR="005D7594" w:rsidRPr="00EE14C7" w:rsidRDefault="007B192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E14C7">
        <w:rPr>
          <w:noProof/>
        </w:rPr>
        <w:lastRenderedPageBreak/>
        <w:drawing>
          <wp:inline distT="0" distB="0" distL="0" distR="0" wp14:anchorId="19162320" wp14:editId="0D94D7CF">
            <wp:extent cx="5274310" cy="272891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16"/>
                    <a:stretch/>
                  </pic:blipFill>
                  <pic:spPr bwMode="auto">
                    <a:xfrm>
                      <a:off x="0" y="0"/>
                      <a:ext cx="5274310" cy="272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5DD2F" w14:textId="78A43EE1" w:rsidR="00BB4F8A" w:rsidRPr="00EE14C7" w:rsidRDefault="005D759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B4F8A" w:rsidRPr="00EE14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E14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1. </w:t>
      </w:r>
      <w:r w:rsidRPr="00EE14C7">
        <w:rPr>
          <w:rFonts w:ascii="Times New Roman" w:eastAsia="SimSun" w:hAnsi="Times New Roman" w:cs="Times New Roman"/>
          <w:sz w:val="24"/>
          <w:szCs w:val="24"/>
        </w:rPr>
        <w:t xml:space="preserve">Gene sequence optimized </w:t>
      </w:r>
      <w:r w:rsidR="000A3A9A" w:rsidRPr="00EE14C7">
        <w:rPr>
          <w:rFonts w:ascii="Times New Roman" w:eastAsia="SimSun" w:hAnsi="Times New Roman" w:cs="Times New Roman"/>
          <w:sz w:val="24"/>
          <w:szCs w:val="24"/>
        </w:rPr>
        <w:t>of</w:t>
      </w:r>
      <w:r w:rsidRPr="00EE14C7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EE14C7">
        <w:rPr>
          <w:rFonts w:ascii="Times New Roman" w:eastAsia="SimSun" w:hAnsi="Times New Roman" w:cs="Times New Roman"/>
          <w:sz w:val="24"/>
          <w:szCs w:val="24"/>
        </w:rPr>
        <w:t>XylR</w:t>
      </w:r>
      <w:proofErr w:type="spellEnd"/>
      <w:r w:rsidRPr="00EE14C7">
        <w:rPr>
          <w:rFonts w:ascii="Times New Roman" w:eastAsia="SimSun" w:hAnsi="Times New Roman" w:cs="Times New Roman"/>
          <w:sz w:val="24"/>
          <w:szCs w:val="24"/>
        </w:rPr>
        <w:t>.</w:t>
      </w:r>
    </w:p>
    <w:p w14:paraId="33C302E6" w14:textId="3D73872F" w:rsidR="005D7594" w:rsidRPr="00EE14C7" w:rsidRDefault="005D7594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993D670" w14:textId="029AFE4C" w:rsidR="00D7165C" w:rsidRPr="00EE14C7" w:rsidRDefault="003646A9" w:rsidP="00D7165C">
      <w:pPr>
        <w:tabs>
          <w:tab w:val="left" w:pos="526"/>
        </w:tabs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E14C7"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3FD943" wp14:editId="64D87ECE">
            <wp:extent cx="4562541" cy="4965589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17"/>
                    <a:stretch/>
                  </pic:blipFill>
                  <pic:spPr bwMode="auto">
                    <a:xfrm>
                      <a:off x="0" y="0"/>
                      <a:ext cx="4586888" cy="499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C0AAFB" w14:textId="04A7C713" w:rsidR="00892B43" w:rsidRPr="00EE14C7" w:rsidRDefault="00D7165C" w:rsidP="00892B43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bookmarkStart w:id="5" w:name="OLE_LINK1"/>
      <w:r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. </w:t>
      </w:r>
      <w:r w:rsidR="005D7594"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t>S2</w:t>
      </w:r>
      <w:r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bookmarkEnd w:id="5"/>
      <w:r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EE14C7">
        <w:rPr>
          <w:rFonts w:ascii="Times New Roman" w:eastAsia="DengXian" w:hAnsi="Times New Roman" w:cs="Times New Roman"/>
          <w:sz w:val="24"/>
          <w:szCs w:val="24"/>
        </w:rPr>
        <w:t xml:space="preserve">Product profile obtained from the hydrolysis of </w:t>
      </w:r>
      <w:proofErr w:type="spellStart"/>
      <w:r w:rsidRPr="00EE14C7">
        <w:rPr>
          <w:rFonts w:ascii="Times New Roman" w:eastAsia="DengXian" w:hAnsi="Times New Roman" w:cs="Times New Roman"/>
          <w:sz w:val="24"/>
          <w:szCs w:val="24"/>
        </w:rPr>
        <w:t>xylooligosaccharides</w:t>
      </w:r>
      <w:proofErr w:type="spellEnd"/>
      <w:r w:rsidRPr="00EE14C7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892B43" w:rsidRPr="00EE14C7">
        <w:rPr>
          <w:rFonts w:ascii="Times New Roman" w:hAnsi="Times New Roman" w:cs="Times New Roman"/>
          <w:sz w:val="24"/>
          <w:szCs w:val="24"/>
        </w:rPr>
        <w:t xml:space="preserve">Enzyme samples (6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 xml:space="preserve">) were mixed with 80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xylobiose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xylotriose</w:t>
      </w:r>
      <w:proofErr w:type="spellEnd"/>
      <w:r w:rsidR="00892B43" w:rsidRPr="00EE14C7">
        <w:rPr>
          <w:rFonts w:ascii="Times New Roman" w:hAnsi="Times New Roman" w:cs="Times New Roman" w:hint="eastAsia"/>
          <w:sz w:val="24"/>
          <w:szCs w:val="24"/>
        </w:rPr>
        <w:t>,</w:t>
      </w:r>
      <w:r w:rsidR="00892B43" w:rsidRPr="00EE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xylotetraose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xylopentaose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92B43" w:rsidRPr="00EE14C7">
        <w:rPr>
          <w:rFonts w:ascii="Times New Roman" w:hAnsi="Times New Roman" w:cs="Times New Roman"/>
          <w:sz w:val="24"/>
          <w:szCs w:val="24"/>
        </w:rPr>
        <w:t>xylohexaose</w:t>
      </w:r>
      <w:proofErr w:type="spellEnd"/>
      <w:r w:rsidR="00892B43" w:rsidRPr="00EE14C7">
        <w:rPr>
          <w:rFonts w:ascii="Times New Roman" w:hAnsi="Times New Roman" w:cs="Times New Roman"/>
          <w:sz w:val="24"/>
          <w:szCs w:val="24"/>
        </w:rPr>
        <w:t>, respectively</w:t>
      </w:r>
      <w:r w:rsidR="00892B43" w:rsidRPr="00EE14C7">
        <w:rPr>
          <w:rFonts w:ascii="Times New Roman" w:hAnsi="Times New Roman" w:cs="Times New Roman" w:hint="eastAsia"/>
          <w:sz w:val="24"/>
          <w:szCs w:val="24"/>
        </w:rPr>
        <w:t>.</w:t>
      </w:r>
      <w:r w:rsidR="00892B43" w:rsidRPr="00EE14C7">
        <w:rPr>
          <w:rFonts w:ascii="Times New Roman" w:eastAsia="DengXian" w:hAnsi="Times New Roman" w:cs="Times New Roman"/>
          <w:sz w:val="24"/>
          <w:szCs w:val="24"/>
        </w:rPr>
        <w:t xml:space="preserve"> The reactions were incubated at 30 °C for 5 h. a Standard sugars</w:t>
      </w:r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: xylose (X1), </w:t>
      </w:r>
      <w:proofErr w:type="spellStart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>xylobiose</w:t>
      </w:r>
      <w:proofErr w:type="spellEnd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 (X2), </w:t>
      </w:r>
      <w:proofErr w:type="spellStart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>xylotriose</w:t>
      </w:r>
      <w:proofErr w:type="spellEnd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 (X3), </w:t>
      </w:r>
      <w:proofErr w:type="spellStart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>xylotetraose</w:t>
      </w:r>
      <w:proofErr w:type="spellEnd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 (X4), </w:t>
      </w:r>
      <w:proofErr w:type="spellStart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>xylopentaose</w:t>
      </w:r>
      <w:proofErr w:type="spellEnd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 (X5), and </w:t>
      </w:r>
      <w:proofErr w:type="spellStart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>xylohexaose</w:t>
      </w:r>
      <w:proofErr w:type="spellEnd"/>
      <w:r w:rsidR="00522616" w:rsidRPr="00EE14C7">
        <w:rPr>
          <w:rFonts w:ascii="Times New Roman" w:eastAsia="DengXian" w:hAnsi="Times New Roman" w:cs="Times New Roman"/>
          <w:sz w:val="24"/>
          <w:szCs w:val="24"/>
        </w:rPr>
        <w:t xml:space="preserve"> (X6)</w:t>
      </w:r>
      <w:r w:rsidR="00892B43" w:rsidRPr="00EE14C7">
        <w:rPr>
          <w:rFonts w:ascii="Times New Roman" w:eastAsia="DengXian" w:hAnsi="Times New Roman" w:cs="Times New Roman"/>
          <w:sz w:val="24"/>
          <w:szCs w:val="24"/>
        </w:rPr>
        <w:t>; b X2; c X3; d X4; e X5; f X6.</w:t>
      </w:r>
    </w:p>
    <w:p w14:paraId="01DE3EC6" w14:textId="6A6C1E59" w:rsidR="00892B43" w:rsidRPr="00EE14C7" w:rsidRDefault="00892B43" w:rsidP="00822743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DC437E6" w14:textId="77777777" w:rsidR="00BB4F8A" w:rsidRPr="00EE14C7" w:rsidRDefault="00BB4F8A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14272999" w14:textId="6AC3BF37" w:rsidR="00892B43" w:rsidRPr="00EE14C7" w:rsidRDefault="00892B43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  <w:sectPr w:rsidR="00892B43" w:rsidRPr="00EE14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07369C" w14:textId="72E88A71" w:rsidR="00D9186A" w:rsidRPr="00EE14C7" w:rsidRDefault="00AB763A" w:rsidP="00AB763A">
      <w:pPr>
        <w:tabs>
          <w:tab w:val="left" w:pos="526"/>
        </w:tabs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E14C7">
        <w:rPr>
          <w:rFonts w:ascii="Times New Roman" w:eastAsia="DengXi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25A4EF9" wp14:editId="6D3CDE6C">
            <wp:extent cx="5479328" cy="2328862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 t="6903" r="10507" b="29841"/>
                    <a:stretch/>
                  </pic:blipFill>
                  <pic:spPr bwMode="auto">
                    <a:xfrm>
                      <a:off x="0" y="0"/>
                      <a:ext cx="5484997" cy="233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82155" w14:textId="672F1CCE" w:rsidR="00D9186A" w:rsidRPr="00EE14C7" w:rsidRDefault="00D9186A" w:rsidP="00AA3680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. S3. </w:t>
      </w:r>
      <w:r w:rsidR="00AB763A" w:rsidRPr="00EE14C7">
        <w:rPr>
          <w:rFonts w:ascii="Times New Roman" w:hAnsi="Times New Roman" w:cs="Times New Roman"/>
          <w:sz w:val="24"/>
          <w:szCs w:val="28"/>
        </w:rPr>
        <w:t xml:space="preserve">Time-course hydrolysis of beechwood </w:t>
      </w:r>
      <w:proofErr w:type="spellStart"/>
      <w:r w:rsidR="00AB763A" w:rsidRPr="00EE14C7">
        <w:rPr>
          <w:rFonts w:ascii="Times New Roman" w:hAnsi="Times New Roman" w:cs="Times New Roman"/>
          <w:sz w:val="24"/>
          <w:szCs w:val="28"/>
        </w:rPr>
        <w:t>xylan</w:t>
      </w:r>
      <w:proofErr w:type="spellEnd"/>
      <w:r w:rsidR="00AB763A" w:rsidRPr="00EE14C7">
        <w:rPr>
          <w:rFonts w:ascii="Times New Roman" w:hAnsi="Times New Roman" w:cs="Times New Roman"/>
          <w:sz w:val="24"/>
          <w:szCs w:val="28"/>
        </w:rPr>
        <w:t xml:space="preserve"> by </w:t>
      </w:r>
      <w:proofErr w:type="spellStart"/>
      <w:r w:rsidR="00AB763A" w:rsidRPr="00EE14C7">
        <w:rPr>
          <w:rFonts w:ascii="Times New Roman" w:hAnsi="Times New Roman" w:cs="Times New Roman"/>
          <w:sz w:val="24"/>
          <w:szCs w:val="24"/>
          <w:shd w:val="clear" w:color="auto" w:fill="FFFFFF"/>
        </w:rPr>
        <w:t>XylR</w:t>
      </w:r>
      <w:proofErr w:type="spellEnd"/>
      <w:r w:rsidR="00AB763A" w:rsidRPr="00EE14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AB763A" w:rsidRPr="00EE14C7">
        <w:rPr>
          <w:rFonts w:ascii="Times New Roman" w:hAnsi="Times New Roman" w:cs="Times New Roman"/>
          <w:sz w:val="24"/>
          <w:szCs w:val="24"/>
          <w:shd w:val="clear" w:color="auto" w:fill="FFFFFF"/>
        </w:rPr>
        <w:t>XylR</w:t>
      </w:r>
      <w:proofErr w:type="spellEnd"/>
      <w:r w:rsidR="00AB763A" w:rsidRPr="00EE14C7">
        <w:rPr>
          <w:rFonts w:ascii="Times New Roman" w:hAnsi="Times New Roman" w:cs="Times New Roman"/>
          <w:sz w:val="24"/>
          <w:szCs w:val="24"/>
          <w:shd w:val="clear" w:color="auto" w:fill="FFFFFF"/>
        </w:rPr>
        <w:t>-Fu</w:t>
      </w:r>
      <w:r w:rsidR="00AB763A" w:rsidRPr="00EE14C7">
        <w:rPr>
          <w:rFonts w:ascii="Times New Roman" w:hAnsi="Times New Roman" w:cs="Times New Roman"/>
          <w:sz w:val="24"/>
          <w:szCs w:val="28"/>
        </w:rPr>
        <w:t>.</w:t>
      </w:r>
      <w:r w:rsidR="00F55300" w:rsidRPr="00EE14C7">
        <w:rPr>
          <w:rFonts w:ascii="Times New Roman" w:hAnsi="Times New Roman" w:cs="Times New Roman"/>
          <w:sz w:val="24"/>
          <w:szCs w:val="28"/>
        </w:rPr>
        <w:t xml:space="preserve"> The reactions were conducted under the enzyme's optimal conditions. CK is </w:t>
      </w:r>
      <w:r w:rsidR="00F55300" w:rsidRPr="00EE14C7">
        <w:rPr>
          <w:rFonts w:ascii="Times New Roman" w:hAnsi="Times New Roman" w:cs="Times New Roman" w:hint="eastAsia"/>
          <w:sz w:val="24"/>
          <w:szCs w:val="28"/>
        </w:rPr>
        <w:t>the</w:t>
      </w:r>
      <w:r w:rsidR="00F55300" w:rsidRPr="00EE14C7">
        <w:rPr>
          <w:rFonts w:ascii="Times New Roman" w:hAnsi="Times New Roman" w:cs="Times New Roman"/>
          <w:sz w:val="24"/>
          <w:szCs w:val="28"/>
        </w:rPr>
        <w:t xml:space="preserve"> blank control without enzymes, and ST is the standard used, which contained </w:t>
      </w:r>
      <w:r w:rsidR="00522616" w:rsidRPr="00EE14C7">
        <w:rPr>
          <w:rFonts w:ascii="Times New Roman" w:hAnsi="Times New Roman" w:cs="Times New Roman"/>
          <w:sz w:val="24"/>
          <w:szCs w:val="28"/>
        </w:rPr>
        <w:t xml:space="preserve">xylose (X1), </w:t>
      </w:r>
      <w:proofErr w:type="spellStart"/>
      <w:r w:rsidR="00522616" w:rsidRPr="00EE14C7">
        <w:rPr>
          <w:rFonts w:ascii="Times New Roman" w:hAnsi="Times New Roman" w:cs="Times New Roman"/>
          <w:sz w:val="24"/>
          <w:szCs w:val="28"/>
        </w:rPr>
        <w:t>xylobiose</w:t>
      </w:r>
      <w:proofErr w:type="spellEnd"/>
      <w:r w:rsidR="00522616" w:rsidRPr="00EE14C7">
        <w:rPr>
          <w:rFonts w:ascii="Times New Roman" w:hAnsi="Times New Roman" w:cs="Times New Roman"/>
          <w:sz w:val="24"/>
          <w:szCs w:val="28"/>
        </w:rPr>
        <w:t xml:space="preserve"> (X2), </w:t>
      </w:r>
      <w:proofErr w:type="spellStart"/>
      <w:r w:rsidR="00522616" w:rsidRPr="00EE14C7">
        <w:rPr>
          <w:rFonts w:ascii="Times New Roman" w:hAnsi="Times New Roman" w:cs="Times New Roman"/>
          <w:sz w:val="24"/>
          <w:szCs w:val="28"/>
        </w:rPr>
        <w:t>xylotriose</w:t>
      </w:r>
      <w:proofErr w:type="spellEnd"/>
      <w:r w:rsidR="00522616" w:rsidRPr="00EE14C7">
        <w:rPr>
          <w:rFonts w:ascii="Times New Roman" w:hAnsi="Times New Roman" w:cs="Times New Roman"/>
          <w:sz w:val="24"/>
          <w:szCs w:val="28"/>
        </w:rPr>
        <w:t xml:space="preserve"> (X3), </w:t>
      </w:r>
      <w:proofErr w:type="spellStart"/>
      <w:r w:rsidR="00522616" w:rsidRPr="00EE14C7">
        <w:rPr>
          <w:rFonts w:ascii="Times New Roman" w:hAnsi="Times New Roman" w:cs="Times New Roman"/>
          <w:sz w:val="24"/>
          <w:szCs w:val="28"/>
        </w:rPr>
        <w:t>xylotetraose</w:t>
      </w:r>
      <w:proofErr w:type="spellEnd"/>
      <w:r w:rsidR="00522616" w:rsidRPr="00EE14C7">
        <w:rPr>
          <w:rFonts w:ascii="Times New Roman" w:hAnsi="Times New Roman" w:cs="Times New Roman"/>
          <w:sz w:val="24"/>
          <w:szCs w:val="28"/>
        </w:rPr>
        <w:t xml:space="preserve"> (X4), </w:t>
      </w:r>
      <w:proofErr w:type="spellStart"/>
      <w:r w:rsidR="00522616" w:rsidRPr="00EE14C7">
        <w:rPr>
          <w:rFonts w:ascii="Times New Roman" w:hAnsi="Times New Roman" w:cs="Times New Roman"/>
          <w:sz w:val="24"/>
          <w:szCs w:val="28"/>
        </w:rPr>
        <w:t>xylopentaose</w:t>
      </w:r>
      <w:proofErr w:type="spellEnd"/>
      <w:r w:rsidR="00522616" w:rsidRPr="00EE14C7">
        <w:rPr>
          <w:rFonts w:ascii="Times New Roman" w:hAnsi="Times New Roman" w:cs="Times New Roman"/>
          <w:sz w:val="24"/>
          <w:szCs w:val="28"/>
        </w:rPr>
        <w:t xml:space="preserve"> (X5), and </w:t>
      </w:r>
      <w:proofErr w:type="spellStart"/>
      <w:r w:rsidR="00522616" w:rsidRPr="00EE14C7">
        <w:rPr>
          <w:rFonts w:ascii="Times New Roman" w:hAnsi="Times New Roman" w:cs="Times New Roman"/>
          <w:sz w:val="24"/>
          <w:szCs w:val="28"/>
        </w:rPr>
        <w:t>xylohexaose</w:t>
      </w:r>
      <w:proofErr w:type="spellEnd"/>
      <w:r w:rsidR="00522616" w:rsidRPr="00EE14C7">
        <w:rPr>
          <w:rFonts w:ascii="Times New Roman" w:hAnsi="Times New Roman" w:cs="Times New Roman"/>
          <w:sz w:val="24"/>
          <w:szCs w:val="28"/>
        </w:rPr>
        <w:t xml:space="preserve"> (X6).</w:t>
      </w:r>
    </w:p>
    <w:p w14:paraId="17CA7B72" w14:textId="77777777" w:rsidR="00D9186A" w:rsidRPr="00EE14C7" w:rsidRDefault="00D9186A" w:rsidP="00E53394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34983415" w14:textId="77777777" w:rsidR="00AA3680" w:rsidRPr="00EE14C7" w:rsidRDefault="00AA3680" w:rsidP="00E53394">
      <w:pPr>
        <w:tabs>
          <w:tab w:val="left" w:pos="526"/>
        </w:tabs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  <w:sectPr w:rsidR="00AA3680" w:rsidRPr="00EE14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1036AA" w14:textId="1A7C7B70" w:rsidR="00496C3D" w:rsidRPr="00EE14C7" w:rsidRDefault="00496C3D" w:rsidP="00E53394">
      <w:pPr>
        <w:tabs>
          <w:tab w:val="left" w:pos="526"/>
        </w:tabs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E14C7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1.</w:t>
      </w:r>
      <w:r w:rsidRPr="00EE14C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EE14C7">
        <w:rPr>
          <w:rFonts w:ascii="Times New Roman" w:eastAsia="SimSun" w:hAnsi="Times New Roman" w:cs="Times New Roman"/>
          <w:sz w:val="24"/>
          <w:szCs w:val="24"/>
        </w:rPr>
        <w:t>Primers used in this study</w:t>
      </w:r>
      <w:r w:rsidR="00D550C5" w:rsidRPr="00EE14C7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72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5779"/>
      </w:tblGrid>
      <w:tr w:rsidR="00EE14C7" w:rsidRPr="00EE14C7" w14:paraId="0942EC27" w14:textId="77777777" w:rsidTr="00062974">
        <w:trPr>
          <w:trHeight w:val="418"/>
          <w:jc w:val="center"/>
        </w:trPr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</w:tcPr>
          <w:p w14:paraId="6B0DE1C9" w14:textId="77777777" w:rsidR="00496C3D" w:rsidRPr="00EE14C7" w:rsidRDefault="00496C3D" w:rsidP="00B30E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5779" w:type="dxa"/>
            <w:tcBorders>
              <w:top w:val="single" w:sz="8" w:space="0" w:color="auto"/>
              <w:bottom w:val="single" w:sz="8" w:space="0" w:color="auto"/>
            </w:tcBorders>
          </w:tcPr>
          <w:p w14:paraId="0E9BC78C" w14:textId="77777777" w:rsidR="00496C3D" w:rsidRPr="00EE14C7" w:rsidRDefault="00496C3D" w:rsidP="00075A9F">
            <w:pPr>
              <w:tabs>
                <w:tab w:val="left" w:pos="885"/>
              </w:tabs>
              <w:spacing w:line="480" w:lineRule="auto"/>
              <w:ind w:firstLineChars="800" w:firstLine="19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EE14C7" w:rsidRPr="00EE14C7" w14:paraId="1CB22698" w14:textId="77777777" w:rsidTr="00062974">
        <w:trPr>
          <w:trHeight w:val="439"/>
          <w:jc w:val="center"/>
        </w:trPr>
        <w:tc>
          <w:tcPr>
            <w:tcW w:w="1439" w:type="dxa"/>
            <w:tcBorders>
              <w:top w:val="single" w:sz="8" w:space="0" w:color="auto"/>
            </w:tcBorders>
          </w:tcPr>
          <w:p w14:paraId="676A40AC" w14:textId="782F9C40" w:rsidR="00496C3D" w:rsidRPr="00EE14C7" w:rsidRDefault="0074749A" w:rsidP="00B30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E14C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496C3D" w:rsidRPr="00EE14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30E27" w:rsidRPr="00EE14C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79" w:type="dxa"/>
            <w:tcBorders>
              <w:top w:val="single" w:sz="8" w:space="0" w:color="auto"/>
            </w:tcBorders>
          </w:tcPr>
          <w:p w14:paraId="724002A3" w14:textId="1F0E1928" w:rsidR="00496C3D" w:rsidRPr="00EE14C7" w:rsidRDefault="00496C3D" w:rsidP="00B30E2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sz w:val="24"/>
                <w:szCs w:val="24"/>
              </w:rPr>
              <w:t>TGCAGATCATCCGTGATATGAAAGCTCCGGC</w:t>
            </w:r>
          </w:p>
        </w:tc>
      </w:tr>
      <w:tr w:rsidR="00F466C2" w:rsidRPr="00EE14C7" w14:paraId="715D269B" w14:textId="77777777" w:rsidTr="00062974">
        <w:trPr>
          <w:trHeight w:val="420"/>
          <w:jc w:val="center"/>
        </w:trPr>
        <w:tc>
          <w:tcPr>
            <w:tcW w:w="1439" w:type="dxa"/>
            <w:tcBorders>
              <w:bottom w:val="single" w:sz="8" w:space="0" w:color="auto"/>
            </w:tcBorders>
          </w:tcPr>
          <w:p w14:paraId="797F66F6" w14:textId="558A4B3E" w:rsidR="00496C3D" w:rsidRPr="00EE14C7" w:rsidRDefault="0074749A" w:rsidP="00B30E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E14C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496C3D" w:rsidRPr="00EE14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30E27" w:rsidRPr="00EE14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79" w:type="dxa"/>
            <w:tcBorders>
              <w:bottom w:val="single" w:sz="8" w:space="0" w:color="auto"/>
            </w:tcBorders>
          </w:tcPr>
          <w:p w14:paraId="279DF217" w14:textId="42DD9DD3" w:rsidR="00496C3D" w:rsidRPr="00EE14C7" w:rsidRDefault="00496C3D" w:rsidP="00B30E2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hAnsi="Times New Roman" w:cs="Times New Roman"/>
                <w:sz w:val="24"/>
                <w:szCs w:val="24"/>
              </w:rPr>
              <w:t>CTCGAGTGCGGCCGCTCCAGGCTGGTTGAG</w:t>
            </w:r>
          </w:p>
        </w:tc>
      </w:tr>
    </w:tbl>
    <w:p w14:paraId="1CBAC775" w14:textId="49E6DD5C" w:rsidR="006E2DD1" w:rsidRPr="00EE14C7" w:rsidRDefault="006E2DD1" w:rsidP="00E726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C6E631" w14:textId="77777777" w:rsidR="006E2DD1" w:rsidRPr="00EE14C7" w:rsidRDefault="006E2D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E14C7">
        <w:rPr>
          <w:rFonts w:ascii="Times New Roman" w:hAnsi="Times New Roman" w:cs="Times New Roman"/>
          <w:sz w:val="24"/>
          <w:szCs w:val="24"/>
        </w:rPr>
        <w:br w:type="page"/>
      </w:r>
    </w:p>
    <w:p w14:paraId="4179C27D" w14:textId="77777777" w:rsidR="006E2DD1" w:rsidRPr="00EE14C7" w:rsidRDefault="006E2DD1" w:rsidP="006E2DD1">
      <w:pPr>
        <w:spacing w:line="480" w:lineRule="auto"/>
        <w:ind w:firstLineChars="100" w:firstLine="24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E14C7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S2. </w:t>
      </w:r>
      <w:r w:rsidRPr="00EE14C7">
        <w:rPr>
          <w:rFonts w:ascii="Times New Roman" w:eastAsia="SimSun" w:hAnsi="Times New Roman" w:cs="Times New Roman"/>
          <w:sz w:val="24"/>
          <w:szCs w:val="24"/>
        </w:rPr>
        <w:t xml:space="preserve">Kinetic parameters of </w:t>
      </w:r>
      <w:proofErr w:type="spellStart"/>
      <w:r w:rsidRPr="00EE14C7">
        <w:rPr>
          <w:rFonts w:ascii="Times New Roman" w:eastAsia="SimSun" w:hAnsi="Times New Roman" w:cs="Times New Roman"/>
          <w:sz w:val="24"/>
          <w:szCs w:val="24"/>
        </w:rPr>
        <w:t>XylR</w:t>
      </w:r>
      <w:proofErr w:type="spellEnd"/>
      <w:r w:rsidRPr="00EE14C7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Pr="00EE14C7">
        <w:rPr>
          <w:rFonts w:ascii="Times New Roman" w:eastAsia="SimSun" w:hAnsi="Times New Roman" w:cs="Times New Roman"/>
          <w:sz w:val="24"/>
          <w:szCs w:val="24"/>
        </w:rPr>
        <w:t>XylR</w:t>
      </w:r>
      <w:proofErr w:type="spellEnd"/>
      <w:r w:rsidRPr="00EE14C7">
        <w:rPr>
          <w:rFonts w:ascii="Times New Roman" w:eastAsia="SimSun" w:hAnsi="Times New Roman" w:cs="Times New Roman"/>
          <w:sz w:val="24"/>
          <w:szCs w:val="24"/>
        </w:rPr>
        <w:t>-Fu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14"/>
        <w:gridCol w:w="2231"/>
        <w:gridCol w:w="1513"/>
        <w:gridCol w:w="1515"/>
      </w:tblGrid>
      <w:tr w:rsidR="00EE14C7" w:rsidRPr="00EE14C7" w14:paraId="6A8A7442" w14:textId="77777777" w:rsidTr="00B62559">
        <w:trPr>
          <w:trHeight w:val="637"/>
          <w:jc w:val="center"/>
        </w:trPr>
        <w:tc>
          <w:tcPr>
            <w:tcW w:w="9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70355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zymes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7D07C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  <w:p w14:paraId="5CC60195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mg/ml)</w:t>
            </w:r>
          </w:p>
        </w:tc>
        <w:tc>
          <w:tcPr>
            <w:tcW w:w="1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7977B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V</w:t>
            </w: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  <w:p w14:paraId="76BB282A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μmol</w:t>
            </w:r>
            <w:proofErr w:type="spellEnd"/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/min/mg)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00D556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E14C7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proofErr w:type="spellEnd"/>
          </w:p>
          <w:p w14:paraId="0C05044F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/s)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309CA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6" w:name="OLE_LINK4"/>
            <w:proofErr w:type="spellStart"/>
            <w:r w:rsidRPr="00EE14C7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proofErr w:type="spellEnd"/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/</w:t>
            </w:r>
            <w:r w:rsidRPr="00EE14C7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  <w:p w14:paraId="391B61FA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ml/s/mg)</w:t>
            </w:r>
            <w:bookmarkEnd w:id="6"/>
          </w:p>
        </w:tc>
      </w:tr>
      <w:tr w:rsidR="00EE14C7" w:rsidRPr="00EE14C7" w14:paraId="6EC6B976" w14:textId="77777777" w:rsidTr="00B62559">
        <w:trPr>
          <w:trHeight w:val="377"/>
          <w:jc w:val="center"/>
        </w:trPr>
        <w:tc>
          <w:tcPr>
            <w:tcW w:w="922" w:type="pct"/>
            <w:tcBorders>
              <w:top w:val="single" w:sz="8" w:space="0" w:color="auto"/>
            </w:tcBorders>
            <w:vAlign w:val="center"/>
          </w:tcPr>
          <w:p w14:paraId="5C9AE9E8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XylR</w:t>
            </w:r>
            <w:proofErr w:type="spellEnd"/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3E0C52A2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4.90±1.90</w:t>
            </w:r>
          </w:p>
        </w:tc>
        <w:tc>
          <w:tcPr>
            <w:tcW w:w="1343" w:type="pct"/>
            <w:tcBorders>
              <w:top w:val="single" w:sz="8" w:space="0" w:color="auto"/>
            </w:tcBorders>
            <w:vAlign w:val="center"/>
          </w:tcPr>
          <w:p w14:paraId="79CAD329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4.71±0.70</w:t>
            </w:r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7513C294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3.18±4.18</w:t>
            </w:r>
          </w:p>
        </w:tc>
        <w:tc>
          <w:tcPr>
            <w:tcW w:w="912" w:type="pct"/>
            <w:tcBorders>
              <w:top w:val="single" w:sz="8" w:space="0" w:color="auto"/>
            </w:tcBorders>
            <w:vAlign w:val="center"/>
          </w:tcPr>
          <w:p w14:paraId="121C9D2E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0.62</w:t>
            </w:r>
          </w:p>
        </w:tc>
      </w:tr>
      <w:tr w:rsidR="00F466C2" w:rsidRPr="00EE14C7" w14:paraId="31A786A9" w14:textId="77777777" w:rsidTr="00B62559">
        <w:trPr>
          <w:trHeight w:val="212"/>
          <w:jc w:val="center"/>
        </w:trPr>
        <w:tc>
          <w:tcPr>
            <w:tcW w:w="922" w:type="pct"/>
            <w:vAlign w:val="center"/>
          </w:tcPr>
          <w:p w14:paraId="58C5D635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XylR</w:t>
            </w:r>
            <w:proofErr w:type="spellEnd"/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EE14C7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u</w:t>
            </w:r>
          </w:p>
        </w:tc>
        <w:tc>
          <w:tcPr>
            <w:tcW w:w="911" w:type="pct"/>
            <w:vAlign w:val="center"/>
          </w:tcPr>
          <w:p w14:paraId="38B79049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2.79±1.00</w:t>
            </w:r>
          </w:p>
        </w:tc>
        <w:tc>
          <w:tcPr>
            <w:tcW w:w="1343" w:type="pct"/>
            <w:vAlign w:val="center"/>
          </w:tcPr>
          <w:p w14:paraId="752722F9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5.74±0.60</w:t>
            </w:r>
          </w:p>
        </w:tc>
        <w:tc>
          <w:tcPr>
            <w:tcW w:w="911" w:type="pct"/>
            <w:vAlign w:val="center"/>
          </w:tcPr>
          <w:p w14:paraId="79759E38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4.30±0.33</w:t>
            </w:r>
          </w:p>
        </w:tc>
        <w:tc>
          <w:tcPr>
            <w:tcW w:w="912" w:type="pct"/>
            <w:vAlign w:val="center"/>
          </w:tcPr>
          <w:p w14:paraId="3043BC9C" w14:textId="77777777" w:rsidR="006E2DD1" w:rsidRPr="00EE14C7" w:rsidRDefault="006E2DD1" w:rsidP="00B62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E14C7">
              <w:rPr>
                <w:rFonts w:ascii="Times New Roman" w:eastAsia="SimSun" w:hAnsi="Times New Roman" w:cs="Times New Roman"/>
                <w:sz w:val="24"/>
                <w:szCs w:val="24"/>
              </w:rPr>
              <w:t>1.54</w:t>
            </w:r>
          </w:p>
        </w:tc>
      </w:tr>
    </w:tbl>
    <w:p w14:paraId="1B2A896D" w14:textId="77777777" w:rsidR="00496C3D" w:rsidRPr="00EE14C7" w:rsidRDefault="00496C3D" w:rsidP="00E726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96C3D" w:rsidRPr="00EE1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8D5D6" w14:textId="77777777" w:rsidR="00F466C2" w:rsidRDefault="00F466C2" w:rsidP="000E1FF2">
      <w:r>
        <w:separator/>
      </w:r>
    </w:p>
  </w:endnote>
  <w:endnote w:type="continuationSeparator" w:id="0">
    <w:p w14:paraId="52E4E6FD" w14:textId="77777777" w:rsidR="00F466C2" w:rsidRDefault="00F466C2" w:rsidP="000E1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7AC31" w14:textId="77777777" w:rsidR="00F466C2" w:rsidRDefault="00F466C2" w:rsidP="000E1FF2">
      <w:r>
        <w:separator/>
      </w:r>
    </w:p>
  </w:footnote>
  <w:footnote w:type="continuationSeparator" w:id="0">
    <w:p w14:paraId="038F48C5" w14:textId="77777777" w:rsidR="00F466C2" w:rsidRDefault="00F466C2" w:rsidP="000E1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3D"/>
    <w:rsid w:val="00020D38"/>
    <w:rsid w:val="00023BC0"/>
    <w:rsid w:val="00062974"/>
    <w:rsid w:val="000701D4"/>
    <w:rsid w:val="00075A9F"/>
    <w:rsid w:val="00075E6D"/>
    <w:rsid w:val="000A3A9A"/>
    <w:rsid w:val="000B11D1"/>
    <w:rsid w:val="000E1FF2"/>
    <w:rsid w:val="00134B82"/>
    <w:rsid w:val="001B1E34"/>
    <w:rsid w:val="00296CDE"/>
    <w:rsid w:val="002B23E4"/>
    <w:rsid w:val="00340015"/>
    <w:rsid w:val="00352BCF"/>
    <w:rsid w:val="003646A9"/>
    <w:rsid w:val="003A39FE"/>
    <w:rsid w:val="003E4956"/>
    <w:rsid w:val="004248C4"/>
    <w:rsid w:val="00456329"/>
    <w:rsid w:val="0048363D"/>
    <w:rsid w:val="00496C3D"/>
    <w:rsid w:val="004D2D00"/>
    <w:rsid w:val="004E2872"/>
    <w:rsid w:val="004F5503"/>
    <w:rsid w:val="00500902"/>
    <w:rsid w:val="00506374"/>
    <w:rsid w:val="00522616"/>
    <w:rsid w:val="0053151B"/>
    <w:rsid w:val="00556830"/>
    <w:rsid w:val="005D7594"/>
    <w:rsid w:val="00675935"/>
    <w:rsid w:val="006950D7"/>
    <w:rsid w:val="0069770A"/>
    <w:rsid w:val="006E02A9"/>
    <w:rsid w:val="006E2DD1"/>
    <w:rsid w:val="006E38ED"/>
    <w:rsid w:val="00732839"/>
    <w:rsid w:val="0074749A"/>
    <w:rsid w:val="007B192C"/>
    <w:rsid w:val="00822743"/>
    <w:rsid w:val="008566BE"/>
    <w:rsid w:val="00892B43"/>
    <w:rsid w:val="008A009D"/>
    <w:rsid w:val="009030DC"/>
    <w:rsid w:val="0094676C"/>
    <w:rsid w:val="0097356E"/>
    <w:rsid w:val="00A17710"/>
    <w:rsid w:val="00A448D8"/>
    <w:rsid w:val="00A47159"/>
    <w:rsid w:val="00A71400"/>
    <w:rsid w:val="00AA3680"/>
    <w:rsid w:val="00AB763A"/>
    <w:rsid w:val="00B30E27"/>
    <w:rsid w:val="00B36D7B"/>
    <w:rsid w:val="00B903F4"/>
    <w:rsid w:val="00BB4B65"/>
    <w:rsid w:val="00BB4F8A"/>
    <w:rsid w:val="00BD01C8"/>
    <w:rsid w:val="00C1657D"/>
    <w:rsid w:val="00C9540A"/>
    <w:rsid w:val="00D550C5"/>
    <w:rsid w:val="00D639B2"/>
    <w:rsid w:val="00D7165C"/>
    <w:rsid w:val="00D9186A"/>
    <w:rsid w:val="00DD04F6"/>
    <w:rsid w:val="00E246B3"/>
    <w:rsid w:val="00E43DCD"/>
    <w:rsid w:val="00E4714B"/>
    <w:rsid w:val="00E53394"/>
    <w:rsid w:val="00E7267E"/>
    <w:rsid w:val="00E95994"/>
    <w:rsid w:val="00ED343C"/>
    <w:rsid w:val="00EE14C7"/>
    <w:rsid w:val="00F060AD"/>
    <w:rsid w:val="00F466C2"/>
    <w:rsid w:val="00F55300"/>
    <w:rsid w:val="00F93514"/>
    <w:rsid w:val="00FF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61A27"/>
  <w15:docId w15:val="{D093E736-7CBC-401B-B677-0275AED7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F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F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9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902"/>
    <w:rPr>
      <w:sz w:val="18"/>
      <w:szCs w:val="18"/>
    </w:rPr>
  </w:style>
  <w:style w:type="paragraph" w:styleId="Revision">
    <w:name w:val="Revision"/>
    <w:hidden/>
    <w:uiPriority w:val="99"/>
    <w:semiHidden/>
    <w:rsid w:val="00B30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Ruyue</dc:creator>
  <cp:lastModifiedBy>Rechelle Nabas</cp:lastModifiedBy>
  <cp:revision>2</cp:revision>
  <dcterms:created xsi:type="dcterms:W3CDTF">2022-03-30T21:41:00Z</dcterms:created>
  <dcterms:modified xsi:type="dcterms:W3CDTF">2022-03-30T21:41:00Z</dcterms:modified>
</cp:coreProperties>
</file>